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2: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able S2.</w:t>
      </w:r>
      <w:r>
        <w:rPr>
          <w:rFonts w:cs="Times New Roman" w:ascii="Times New Roman" w:hAnsi="Times New Roman"/>
          <w:sz w:val="20"/>
          <w:szCs w:val="20"/>
        </w:rPr>
        <w:t xml:space="preserve"> Primer sequences used in this study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4594"/>
        <w:gridCol w:w="1269"/>
        <w:gridCol w:w="2226"/>
      </w:tblGrid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imer sequence (5’-3’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rget gen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SWfor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TGTAGCCTGCTATGGTATAACT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SWrRNA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[41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SWrev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AATAGGTATGATTTTCATGT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specF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ATACCTATTCGAAGGGATAG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SWrRNA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[40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specR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GCTTCGAGTGAAACCAATTC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553F_W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TTCATRYACTCGAGTTGCWGAGT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6SWrRNA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[45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1334R_W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KTTAAAYCGYGCAGGBGTT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F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TTGTCGCAAATACCGATGC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ftsZ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[44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R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TTAAGTAAGCTGGTATATC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102_FOR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AATGCTGTGAATAACATGATGAT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ftsZ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[43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969_REV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CAGTTGCAAGAACAGAAAC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81F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GGTCCAATAAGTGATGAAGAAAC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wsp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[39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691R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AAAATTAAACGCTACTCCA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Wsp for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TGGTCCAATAAGTGATGAAGAAACTAGCTA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wsp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[47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Wsp  rev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AAAAATTAAACGCTACTCCAGCTTCTGCAC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tB_F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KTTAAAYCGYGCAGGBGTT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gatB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[42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tB_R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TGGYAAYTCRGGYAAAGATGA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oxA_F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TTGGRGCRATYAACTTTATAG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ox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oxA_R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TAAAGACTTTKACRCCAGT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hcpA_F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AATARCAGTTGCTGCAAA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hcp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hcpA_R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AAAGTYRAGCAAGYTCTG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_F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ATYATGGARCATATAAARGATAG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ftsZ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tsZ_R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TCRAGYAATGGATTRGATAT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f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bpA_F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CTGCTCCRCTTGGYWTGAT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fpb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fbpA_R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CRCCAGARAAAAYYACTATTC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sp_R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CYGCACCAAYAGYRCTRTAAA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wsp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MLST</w:t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wsp_F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</w:rPr>
              <w:t>GTCCAATARSTGATGARGAAAC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Calibri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F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CTGTAAGAATAAGCACCGGC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ardinium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[15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GATCACTTAACGCTTTCG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Of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ACCTTACCTGGGCTAGAATGTATT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ardinium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8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Or1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CTGTCTTCAAGCTCTACCAAC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CO1490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GTCAACAAATCATAAAGATATTGG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COI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[52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CO2198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AACTTCAGGGTGACCAAAAAATCA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3AF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CTCGTACCAAGCAGACVGC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Histone 3 H3</w:t>
            </w:r>
          </w:p>
        </w:tc>
        <w:tc>
          <w:tcPr>
            <w:tcW w:w="2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54]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3AR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ATCCTTRGGCATRATRGTGAC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F1aF-Hh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TCTGGTTGGCATGGAGACAA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  <w:t>Elongation factor 1α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M4-Hh</w:t>
            </w:r>
          </w:p>
        </w:tc>
        <w:tc>
          <w:tcPr>
            <w:tcW w:w="4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GCCACGGTCTGTCTCATGTC</w:t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  <w:t>Notes: MLST:</w:t>
      </w:r>
      <w:r>
        <w:rPr>
          <w:rFonts w:cs="Dutch801BT-Roman;Cambria" w:ascii="Dutch801BT-Roman;Cambria" w:hAnsi="Dutch801BT-Roman;Cambria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>Multi Locus Sequence Typing System</w:t>
      </w:r>
      <w:r>
        <w:rPr>
          <w:rFonts w:cs="Dutch801BT-Roman;Cambria" w:ascii="Dutch801BT-Roman;Cambria" w:hAnsi="Dutch801BT-Roman;Cambria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sz w:val="16"/>
          <w:szCs w:val="16"/>
        </w:rPr>
        <w:t>for</w:t>
      </w:r>
      <w:r>
        <w:rPr>
          <w:rFonts w:cs="Times New Roman" w:ascii="Times New Roman" w:hAnsi="Times New Roman"/>
          <w:bCs/>
          <w:i/>
          <w:sz w:val="16"/>
          <w:szCs w:val="16"/>
        </w:rPr>
        <w:t xml:space="preserve"> Wolbachia </w:t>
      </w:r>
      <w:r>
        <w:rPr>
          <w:rFonts w:cs="Times New Roman" w:ascii="Times New Roman" w:hAnsi="Times New Roman"/>
          <w:bCs/>
          <w:sz w:val="16"/>
          <w:szCs w:val="16"/>
        </w:rPr>
        <w:t>developed by Baldo</w:t>
      </w:r>
      <w:r>
        <w:rPr>
          <w:rFonts w:cs="Times New Roman" w:ascii="Times New Roman" w:hAnsi="Times New Roman"/>
          <w:bCs/>
          <w:i/>
          <w:sz w:val="16"/>
          <w:szCs w:val="16"/>
        </w:rPr>
        <w:t xml:space="preserve"> et al</w:t>
      </w:r>
      <w:r>
        <w:rPr>
          <w:rFonts w:cs="Times New Roman" w:ascii="Times New Roman" w:hAnsi="Times New Roman"/>
          <w:bCs/>
          <w:sz w:val="16"/>
          <w:szCs w:val="16"/>
        </w:rPr>
        <w:t>. [42]</w:t>
      </w:r>
    </w:p>
    <w:p>
      <w:pPr>
        <w:pStyle w:val="Normal"/>
        <w:rPr>
          <w:rFonts w:ascii="Verdana" w:hAnsi="Verdana" w:cs="Verdana"/>
          <w:bCs/>
          <w:sz w:val="20"/>
          <w:szCs w:val="24"/>
          <w:lang w:val="en-US" w:eastAsia="en-US"/>
        </w:rPr>
      </w:pPr>
      <w:r>
        <w:rPr>
          <w:rFonts w:cs="Verdana" w:ascii="Verdana" w:hAnsi="Verdana"/>
          <w:bCs/>
          <w:sz w:val="20"/>
          <w:szCs w:val="24"/>
          <w:lang w:val="en-US" w:eastAsia="en-US"/>
        </w:rPr>
      </w:r>
    </w:p>
    <w:p>
      <w:pPr>
        <w:pStyle w:val="Normal"/>
        <w:rPr>
          <w:rFonts w:ascii="Verdana" w:hAnsi="Verdana" w:cs="Verdana"/>
          <w:bCs/>
          <w:sz w:val="20"/>
          <w:szCs w:val="24"/>
          <w:lang w:val="en-US" w:eastAsia="en-US"/>
        </w:rPr>
      </w:pPr>
      <w:r>
        <w:rPr>
          <w:rFonts w:cs="Verdana" w:ascii="Verdana" w:hAnsi="Verdana"/>
          <w:bCs/>
          <w:sz w:val="20"/>
          <w:szCs w:val="24"/>
          <w:lang w:val="en-US" w:eastAsia="en-US"/>
        </w:rPr>
      </w:r>
    </w:p>
    <w:p>
      <w:pPr>
        <w:pStyle w:val="Normal"/>
        <w:spacing w:before="0" w:after="200"/>
        <w:rPr>
          <w:bCs/>
          <w:szCs w:val="24"/>
          <w:lang w:val="en-US" w:eastAsia="en-US"/>
        </w:rPr>
      </w:pPr>
      <w:r>
        <w:fldChar w:fldCharType="begin"/>
      </w:r>
      <w:r>
        <w:rPr>
          <w:szCs w:val="24"/>
          <w:bCs/>
          <w:lang w:val="en-US" w:eastAsia="en-US"/>
        </w:rPr>
        <w:instrText xml:space="preserve"> ADDIN EN.REFLIST </w:instrText>
      </w:r>
      <w:r>
        <w:rPr>
          <w:bCs/>
          <w:szCs w:val="24"/>
          <w:lang w:val="en-US" w:eastAsia="en-US"/>
        </w:rPr>
      </w:r>
      <w:r>
        <w:rPr>
          <w:szCs w:val="24"/>
          <w:bCs/>
          <w:lang w:val="en-US" w:eastAsia="en-US"/>
        </w:rPr>
        <w:fldChar w:fldCharType="separate"/>
      </w:r>
      <w:r>
        <w:rPr>
          <w:bCs/>
          <w:szCs w:val="24"/>
          <w:lang w:val="en-US" w:eastAsia="en-US"/>
        </w:rPr>
      </w:r>
      <w:r/>
      <w:r>
        <w:rPr>
          <w:szCs w:val="24"/>
          <w:bCs/>
          <w:lang w:val="en-US" w:eastAsia="en-US"/>
        </w:rPr>
        <w:fldChar w:fldCharType="end"/>
      </w:r>
      <w:r>
        <w:rPr>
          <w:bCs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utch801BT-Roman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EndNoteBibliographyTitleChar">
    <w:name w:val="EndNote Bibliography Title Char"/>
    <w:qFormat/>
    <w:rPr>
      <w:rFonts w:ascii="Verdana" w:hAnsi="Verdana" w:cs="Verdana"/>
      <w:szCs w:val="22"/>
      <w:lang w:val="en-US" w:eastAsia="en-US"/>
    </w:rPr>
  </w:style>
  <w:style w:type="character" w:styleId="EndNoteBibliographyChar">
    <w:name w:val="EndNote Bibliography Char"/>
    <w:qFormat/>
    <w:rPr>
      <w:rFonts w:ascii="Verdana" w:hAnsi="Verdana" w:cs="Verdana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Verdana" w:hAnsi="Verdana" w:cs="Verdana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Verdana" w:hAnsi="Verdana" w:cs="Verdana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29:00Z</dcterms:created>
  <dc:creator>Duong Dinh</dc:creator>
  <dc:description/>
  <cp:keywords/>
  <dc:language>en-US</dc:language>
  <cp:lastModifiedBy>Markus Riegler</cp:lastModifiedBy>
  <cp:lastPrinted>2014-11-01T18:51:00Z</cp:lastPrinted>
  <dcterms:modified xsi:type="dcterms:W3CDTF">2015-02-05T08:5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